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 w:themeColor="background1"/>
  <w:body>
    <w:p w14:paraId="21BA5124" w14:textId="77777777" w:rsidR="00D2532B" w:rsidRPr="00D43A3A" w:rsidRDefault="00D2532B" w:rsidP="00DD29F9">
      <w:pPr>
        <w:spacing w:after="0" w:line="480" w:lineRule="auto"/>
        <w:rPr>
          <w:rFonts w:ascii="Arial" w:hAnsi="Arial" w:cs="Arial"/>
        </w:rPr>
      </w:pPr>
      <w:r w:rsidRPr="00D43A3A">
        <w:rPr>
          <w:rFonts w:ascii="Arial" w:hAnsi="Arial" w:cs="Arial"/>
          <w:b/>
          <w:bCs/>
        </w:rPr>
        <w:t xml:space="preserve">Supplementary Table </w:t>
      </w:r>
      <w:r w:rsidR="00745F56">
        <w:rPr>
          <w:rFonts w:ascii="Arial" w:hAnsi="Arial" w:cs="Arial"/>
          <w:b/>
          <w:bCs/>
          <w:color w:val="FF0000"/>
        </w:rPr>
        <w:t>S</w:t>
      </w:r>
      <w:r w:rsidRPr="00D43A3A">
        <w:rPr>
          <w:rFonts w:ascii="Arial" w:hAnsi="Arial" w:cs="Arial"/>
          <w:b/>
          <w:bCs/>
        </w:rPr>
        <w:t>1</w:t>
      </w:r>
      <w:r w:rsidRPr="00D43A3A">
        <w:rPr>
          <w:rFonts w:ascii="Arial" w:hAnsi="Arial" w:cs="Arial"/>
        </w:rPr>
        <w:t xml:space="preserve"> Primers used for the amplification of genome gaps between the HTS contigs of prunus maculavirus 1 (PrMcV-1) and for the verification of its genome ends using 5′ and 3′ RACE assays</w:t>
      </w:r>
    </w:p>
    <w:tbl>
      <w:tblPr>
        <w:tblStyle w:val="Styl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2"/>
        <w:gridCol w:w="5822"/>
        <w:gridCol w:w="1392"/>
      </w:tblGrid>
      <w:tr w:rsidR="00D2532B" w:rsidRPr="00D43A3A" w14:paraId="1FAB1056" w14:textId="77777777" w:rsidTr="00481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33" w:type="pct"/>
            <w:tcBorders>
              <w:bottom w:val="none" w:sz="0" w:space="0" w:color="auto"/>
            </w:tcBorders>
          </w:tcPr>
          <w:p w14:paraId="03C794B2" w14:textId="77777777" w:rsidR="00D2532B" w:rsidRPr="00D43A3A" w:rsidRDefault="00D2532B" w:rsidP="00745F56">
            <w:pPr>
              <w:rPr>
                <w:rFonts w:ascii="Arial" w:hAnsi="Arial" w:cs="Arial"/>
                <w:bCs/>
              </w:rPr>
            </w:pPr>
            <w:r w:rsidRPr="00D43A3A">
              <w:rPr>
                <w:rFonts w:ascii="Arial" w:hAnsi="Arial" w:cs="Arial"/>
                <w:bCs/>
              </w:rPr>
              <w:t>Primer name†</w:t>
            </w:r>
          </w:p>
        </w:tc>
        <w:tc>
          <w:tcPr>
            <w:tcW w:w="3040" w:type="pct"/>
            <w:tcBorders>
              <w:bottom w:val="none" w:sz="0" w:space="0" w:color="auto"/>
            </w:tcBorders>
          </w:tcPr>
          <w:p w14:paraId="1AA01023" w14:textId="77777777" w:rsidR="00D2532B" w:rsidRPr="00D43A3A" w:rsidRDefault="00D2532B" w:rsidP="004D5AB6">
            <w:pPr>
              <w:rPr>
                <w:rFonts w:ascii="Arial" w:hAnsi="Arial" w:cs="Arial"/>
                <w:bCs/>
              </w:rPr>
            </w:pPr>
            <w:r w:rsidRPr="00D43A3A">
              <w:rPr>
                <w:rFonts w:ascii="Arial" w:hAnsi="Arial" w:cs="Arial"/>
                <w:bCs/>
              </w:rPr>
              <w:t>Sequence (5′-3′)</w:t>
            </w:r>
          </w:p>
        </w:tc>
        <w:tc>
          <w:tcPr>
            <w:tcW w:w="727" w:type="pct"/>
            <w:tcBorders>
              <w:bottom w:val="none" w:sz="0" w:space="0" w:color="auto"/>
            </w:tcBorders>
          </w:tcPr>
          <w:p w14:paraId="0997CD49" w14:textId="77777777" w:rsidR="00D2532B" w:rsidRPr="00D43A3A" w:rsidRDefault="00745F56" w:rsidP="00745F56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color w:val="FF0000"/>
              </w:rPr>
              <w:t>Product s</w:t>
            </w:r>
            <w:r w:rsidR="00D2532B" w:rsidRPr="00D43A3A">
              <w:rPr>
                <w:rFonts w:ascii="Arial" w:hAnsi="Arial" w:cs="Arial"/>
                <w:bCs/>
              </w:rPr>
              <w:t>ize (bp)</w:t>
            </w:r>
          </w:p>
        </w:tc>
      </w:tr>
      <w:tr w:rsidR="00D2532B" w:rsidRPr="00D43A3A" w14:paraId="7AE371FB" w14:textId="77777777" w:rsidTr="00481D06">
        <w:tc>
          <w:tcPr>
            <w:tcW w:w="1233" w:type="pct"/>
          </w:tcPr>
          <w:p w14:paraId="009E6A2B" w14:textId="77777777" w:rsidR="00D2532B" w:rsidRPr="00D43A3A" w:rsidRDefault="00D2532B" w:rsidP="00745F5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PrMcV-1_A_F</w:t>
            </w:r>
          </w:p>
        </w:tc>
        <w:tc>
          <w:tcPr>
            <w:tcW w:w="3040" w:type="pct"/>
          </w:tcPr>
          <w:p w14:paraId="585BAC91" w14:textId="77777777" w:rsidR="00D2532B" w:rsidRPr="00D43A3A" w:rsidRDefault="00D2532B" w:rsidP="00745F5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GCCGGTTACATCCGAACCCAA</w:t>
            </w:r>
          </w:p>
        </w:tc>
        <w:tc>
          <w:tcPr>
            <w:tcW w:w="727" w:type="pct"/>
          </w:tcPr>
          <w:p w14:paraId="4FF81250" w14:textId="77777777" w:rsidR="00D2532B" w:rsidRPr="00D43A3A" w:rsidRDefault="00D2532B" w:rsidP="00745F56">
            <w:pPr>
              <w:jc w:val="center"/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~1300</w:t>
            </w:r>
          </w:p>
        </w:tc>
      </w:tr>
      <w:tr w:rsidR="00D2532B" w:rsidRPr="00D43A3A" w14:paraId="6C201733" w14:textId="77777777" w:rsidTr="00481D06">
        <w:tc>
          <w:tcPr>
            <w:tcW w:w="1233" w:type="pct"/>
          </w:tcPr>
          <w:p w14:paraId="0298B21C" w14:textId="77777777" w:rsidR="00D2532B" w:rsidRPr="00D43A3A" w:rsidRDefault="00D2532B" w:rsidP="00745F5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PrMcV-1_A_R</w:t>
            </w:r>
          </w:p>
        </w:tc>
        <w:tc>
          <w:tcPr>
            <w:tcW w:w="3040" w:type="pct"/>
          </w:tcPr>
          <w:p w14:paraId="36F57C78" w14:textId="77777777" w:rsidR="00D2532B" w:rsidRPr="00D43A3A" w:rsidRDefault="00D2532B" w:rsidP="00745F5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GAGACTGCAACAAGGAGGCAGTC</w:t>
            </w:r>
          </w:p>
        </w:tc>
        <w:tc>
          <w:tcPr>
            <w:tcW w:w="727" w:type="pct"/>
          </w:tcPr>
          <w:p w14:paraId="02B4C617" w14:textId="77777777" w:rsidR="00D2532B" w:rsidRPr="00D43A3A" w:rsidRDefault="00D2532B" w:rsidP="00745F56">
            <w:pPr>
              <w:jc w:val="center"/>
              <w:rPr>
                <w:rFonts w:ascii="Arial" w:hAnsi="Arial" w:cs="Arial"/>
              </w:rPr>
            </w:pPr>
          </w:p>
        </w:tc>
      </w:tr>
      <w:tr w:rsidR="00D2532B" w:rsidRPr="00D43A3A" w14:paraId="14560AA2" w14:textId="77777777" w:rsidTr="00481D06">
        <w:tc>
          <w:tcPr>
            <w:tcW w:w="1233" w:type="pct"/>
          </w:tcPr>
          <w:p w14:paraId="2626FE3C" w14:textId="77777777" w:rsidR="00D2532B" w:rsidRPr="00D43A3A" w:rsidRDefault="00D2532B" w:rsidP="00745F5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PrMcV-1_B_F</w:t>
            </w:r>
          </w:p>
        </w:tc>
        <w:tc>
          <w:tcPr>
            <w:tcW w:w="3040" w:type="pct"/>
          </w:tcPr>
          <w:p w14:paraId="40F41432" w14:textId="77777777" w:rsidR="00D2532B" w:rsidRPr="00D43A3A" w:rsidRDefault="00D2532B" w:rsidP="00745F5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TTCACCATCATCCACACCGCA</w:t>
            </w:r>
          </w:p>
        </w:tc>
        <w:tc>
          <w:tcPr>
            <w:tcW w:w="727" w:type="pct"/>
          </w:tcPr>
          <w:p w14:paraId="6EB7982E" w14:textId="77777777" w:rsidR="00D2532B" w:rsidRPr="00D43A3A" w:rsidRDefault="00D2532B" w:rsidP="00745F56">
            <w:pPr>
              <w:jc w:val="center"/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~1100</w:t>
            </w:r>
          </w:p>
        </w:tc>
      </w:tr>
      <w:tr w:rsidR="00D2532B" w:rsidRPr="00D43A3A" w14:paraId="148319E8" w14:textId="77777777" w:rsidTr="00481D06">
        <w:tc>
          <w:tcPr>
            <w:tcW w:w="1233" w:type="pct"/>
          </w:tcPr>
          <w:p w14:paraId="43E2AE4F" w14:textId="77777777" w:rsidR="00D2532B" w:rsidRPr="00D43A3A" w:rsidRDefault="00D2532B" w:rsidP="00745F5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PrMcV-1_B_R</w:t>
            </w:r>
          </w:p>
        </w:tc>
        <w:tc>
          <w:tcPr>
            <w:tcW w:w="3040" w:type="pct"/>
          </w:tcPr>
          <w:p w14:paraId="6A45F526" w14:textId="77777777" w:rsidR="00D2532B" w:rsidRPr="00D43A3A" w:rsidRDefault="00D2532B" w:rsidP="00745F5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GTAAAGGGAGAAGAGGGAGTTG</w:t>
            </w:r>
          </w:p>
        </w:tc>
        <w:tc>
          <w:tcPr>
            <w:tcW w:w="727" w:type="pct"/>
          </w:tcPr>
          <w:p w14:paraId="18DA9497" w14:textId="77777777" w:rsidR="00D2532B" w:rsidRPr="00D43A3A" w:rsidRDefault="00D2532B" w:rsidP="00745F56">
            <w:pPr>
              <w:jc w:val="center"/>
              <w:rPr>
                <w:rFonts w:ascii="Arial" w:hAnsi="Arial" w:cs="Arial"/>
              </w:rPr>
            </w:pPr>
          </w:p>
        </w:tc>
      </w:tr>
      <w:tr w:rsidR="00D2532B" w:rsidRPr="00D43A3A" w14:paraId="567709D7" w14:textId="77777777" w:rsidTr="00481D06">
        <w:tc>
          <w:tcPr>
            <w:tcW w:w="1233" w:type="pct"/>
          </w:tcPr>
          <w:p w14:paraId="0485A3D7" w14:textId="77777777" w:rsidR="00D2532B" w:rsidRPr="00D43A3A" w:rsidRDefault="00D2532B" w:rsidP="00745F5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PrMcV-1_C_F</w:t>
            </w:r>
          </w:p>
        </w:tc>
        <w:tc>
          <w:tcPr>
            <w:tcW w:w="3040" w:type="pct"/>
          </w:tcPr>
          <w:p w14:paraId="15EB1852" w14:textId="77777777" w:rsidR="00D2532B" w:rsidRPr="00D43A3A" w:rsidRDefault="00D2532B" w:rsidP="00745F5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CCTCACCTCTAGACGCACGAC</w:t>
            </w:r>
          </w:p>
        </w:tc>
        <w:tc>
          <w:tcPr>
            <w:tcW w:w="727" w:type="pct"/>
          </w:tcPr>
          <w:p w14:paraId="7710B184" w14:textId="77777777" w:rsidR="00D2532B" w:rsidRPr="00D43A3A" w:rsidRDefault="00D2532B" w:rsidP="00745F56">
            <w:pPr>
              <w:jc w:val="center"/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~1200</w:t>
            </w:r>
          </w:p>
        </w:tc>
      </w:tr>
      <w:tr w:rsidR="00D2532B" w:rsidRPr="00D43A3A" w14:paraId="3130A3A3" w14:textId="77777777" w:rsidTr="00481D06">
        <w:tc>
          <w:tcPr>
            <w:tcW w:w="1233" w:type="pct"/>
          </w:tcPr>
          <w:p w14:paraId="2FC164BC" w14:textId="77777777" w:rsidR="00D2532B" w:rsidRPr="00D43A3A" w:rsidRDefault="00D2532B" w:rsidP="00745F5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PrMcV-1_C_R</w:t>
            </w:r>
          </w:p>
        </w:tc>
        <w:tc>
          <w:tcPr>
            <w:tcW w:w="3040" w:type="pct"/>
          </w:tcPr>
          <w:p w14:paraId="29423BCB" w14:textId="77777777" w:rsidR="00D2532B" w:rsidRPr="00D43A3A" w:rsidRDefault="00D2532B" w:rsidP="00745F5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CATTGGTGACTGCGAGGTTGTA</w:t>
            </w:r>
          </w:p>
        </w:tc>
        <w:tc>
          <w:tcPr>
            <w:tcW w:w="727" w:type="pct"/>
          </w:tcPr>
          <w:p w14:paraId="6CFC96C3" w14:textId="77777777" w:rsidR="00D2532B" w:rsidRPr="00D43A3A" w:rsidRDefault="00D2532B" w:rsidP="00745F56">
            <w:pPr>
              <w:jc w:val="center"/>
              <w:rPr>
                <w:rFonts w:ascii="Arial" w:hAnsi="Arial" w:cs="Arial"/>
              </w:rPr>
            </w:pPr>
          </w:p>
        </w:tc>
      </w:tr>
      <w:tr w:rsidR="00481D06" w:rsidRPr="00D43A3A" w14:paraId="1CE5471C" w14:textId="77777777" w:rsidTr="00897F3B">
        <w:tc>
          <w:tcPr>
            <w:tcW w:w="1233" w:type="pct"/>
          </w:tcPr>
          <w:p w14:paraId="3202742A" w14:textId="77777777" w:rsidR="00481D06" w:rsidRPr="00D43A3A" w:rsidRDefault="00481D06" w:rsidP="00481D0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PrMcV-1_510_F</w:t>
            </w:r>
          </w:p>
        </w:tc>
        <w:tc>
          <w:tcPr>
            <w:tcW w:w="3040" w:type="pct"/>
          </w:tcPr>
          <w:p w14:paraId="232F41D5" w14:textId="77777777" w:rsidR="00481D06" w:rsidRPr="00D43A3A" w:rsidRDefault="00481D06" w:rsidP="00481D0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CCTCTTGCACAACGTCTGGA</w:t>
            </w:r>
          </w:p>
        </w:tc>
        <w:tc>
          <w:tcPr>
            <w:tcW w:w="727" w:type="pct"/>
          </w:tcPr>
          <w:p w14:paraId="66FD424C" w14:textId="77777777" w:rsidR="00481D06" w:rsidRPr="00D43A3A" w:rsidRDefault="00481D06" w:rsidP="00481D06">
            <w:pPr>
              <w:jc w:val="center"/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~660</w:t>
            </w:r>
          </w:p>
        </w:tc>
      </w:tr>
      <w:tr w:rsidR="00481D06" w:rsidRPr="00D43A3A" w14:paraId="49F5ACB4" w14:textId="77777777" w:rsidTr="00897F3B">
        <w:tc>
          <w:tcPr>
            <w:tcW w:w="1233" w:type="pct"/>
          </w:tcPr>
          <w:p w14:paraId="22E5CD6C" w14:textId="77777777" w:rsidR="00481D06" w:rsidRPr="00D43A3A" w:rsidRDefault="00481D06" w:rsidP="00481D0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PrMcV-1_1170_R</w:t>
            </w:r>
          </w:p>
        </w:tc>
        <w:tc>
          <w:tcPr>
            <w:tcW w:w="3040" w:type="pct"/>
          </w:tcPr>
          <w:p w14:paraId="65067050" w14:textId="77777777" w:rsidR="00481D06" w:rsidRPr="00D43A3A" w:rsidRDefault="00481D06" w:rsidP="00481D0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CGCGAACAGGTTGGTGTAGA</w:t>
            </w:r>
          </w:p>
        </w:tc>
        <w:tc>
          <w:tcPr>
            <w:tcW w:w="727" w:type="pct"/>
          </w:tcPr>
          <w:p w14:paraId="430FA339" w14:textId="77777777" w:rsidR="00481D06" w:rsidRPr="00D43A3A" w:rsidRDefault="00481D06" w:rsidP="00481D06">
            <w:pPr>
              <w:jc w:val="center"/>
              <w:rPr>
                <w:rFonts w:ascii="Arial" w:hAnsi="Arial" w:cs="Arial"/>
              </w:rPr>
            </w:pPr>
          </w:p>
        </w:tc>
      </w:tr>
      <w:tr w:rsidR="00481D06" w:rsidRPr="00D43A3A" w14:paraId="18D4073D" w14:textId="77777777" w:rsidTr="00897F3B">
        <w:tc>
          <w:tcPr>
            <w:tcW w:w="1233" w:type="pct"/>
          </w:tcPr>
          <w:p w14:paraId="70EF5DEA" w14:textId="77777777" w:rsidR="00481D06" w:rsidRPr="00D43A3A" w:rsidRDefault="00481D06" w:rsidP="00481D0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PrMcV-1_2444_F</w:t>
            </w:r>
          </w:p>
        </w:tc>
        <w:tc>
          <w:tcPr>
            <w:tcW w:w="3040" w:type="pct"/>
          </w:tcPr>
          <w:p w14:paraId="29F2C2C2" w14:textId="77777777" w:rsidR="00481D06" w:rsidRPr="00D43A3A" w:rsidRDefault="00481D06" w:rsidP="00481D0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CTCGTGACTGCCTCCTTGTT</w:t>
            </w:r>
          </w:p>
        </w:tc>
        <w:tc>
          <w:tcPr>
            <w:tcW w:w="727" w:type="pct"/>
          </w:tcPr>
          <w:p w14:paraId="612663EB" w14:textId="77777777" w:rsidR="00481D06" w:rsidRPr="00D43A3A" w:rsidRDefault="00481D06" w:rsidP="00481D06">
            <w:pPr>
              <w:jc w:val="center"/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~864</w:t>
            </w:r>
          </w:p>
        </w:tc>
      </w:tr>
      <w:tr w:rsidR="00481D06" w:rsidRPr="00D43A3A" w14:paraId="1051CD11" w14:textId="77777777" w:rsidTr="00897F3B">
        <w:tc>
          <w:tcPr>
            <w:tcW w:w="1233" w:type="pct"/>
          </w:tcPr>
          <w:p w14:paraId="192672F9" w14:textId="77777777" w:rsidR="00481D06" w:rsidRPr="00D43A3A" w:rsidRDefault="00481D06" w:rsidP="00481D0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PrMcV-1_3308_R</w:t>
            </w:r>
          </w:p>
        </w:tc>
        <w:tc>
          <w:tcPr>
            <w:tcW w:w="3040" w:type="pct"/>
          </w:tcPr>
          <w:p w14:paraId="73157CB1" w14:textId="77777777" w:rsidR="00481D06" w:rsidRPr="00D43A3A" w:rsidRDefault="00481D06" w:rsidP="00481D0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TCTCCTTGAATTGGGTCGCC</w:t>
            </w:r>
          </w:p>
        </w:tc>
        <w:tc>
          <w:tcPr>
            <w:tcW w:w="727" w:type="pct"/>
          </w:tcPr>
          <w:p w14:paraId="1A5D8206" w14:textId="77777777" w:rsidR="00481D06" w:rsidRPr="00D43A3A" w:rsidRDefault="00481D06" w:rsidP="00481D06">
            <w:pPr>
              <w:jc w:val="center"/>
              <w:rPr>
                <w:rFonts w:ascii="Arial" w:hAnsi="Arial" w:cs="Arial"/>
              </w:rPr>
            </w:pPr>
          </w:p>
        </w:tc>
      </w:tr>
      <w:tr w:rsidR="00481D06" w:rsidRPr="00D43A3A" w14:paraId="2100AA62" w14:textId="77777777" w:rsidTr="00897F3B">
        <w:tc>
          <w:tcPr>
            <w:tcW w:w="1233" w:type="pct"/>
          </w:tcPr>
          <w:p w14:paraId="2D34B116" w14:textId="77777777" w:rsidR="00481D06" w:rsidRPr="00D43A3A" w:rsidRDefault="00481D06" w:rsidP="00481D06">
            <w:pPr>
              <w:rPr>
                <w:rFonts w:ascii="Arial" w:hAnsi="Arial" w:cs="Arial"/>
              </w:rPr>
            </w:pPr>
            <w:bookmarkStart w:id="0" w:name="_Hlk198712454"/>
            <w:r w:rsidRPr="00D43A3A">
              <w:rPr>
                <w:rFonts w:ascii="Arial" w:hAnsi="Arial" w:cs="Arial"/>
              </w:rPr>
              <w:t>PrMcV-1_4697_F</w:t>
            </w:r>
          </w:p>
        </w:tc>
        <w:tc>
          <w:tcPr>
            <w:tcW w:w="3040" w:type="pct"/>
          </w:tcPr>
          <w:p w14:paraId="597A5D67" w14:textId="77777777" w:rsidR="00481D06" w:rsidRPr="00D43A3A" w:rsidRDefault="00481D06" w:rsidP="00481D0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AGTACCAACGGTGCTTGGAC</w:t>
            </w:r>
          </w:p>
        </w:tc>
        <w:tc>
          <w:tcPr>
            <w:tcW w:w="727" w:type="pct"/>
          </w:tcPr>
          <w:p w14:paraId="465E0C0A" w14:textId="77777777" w:rsidR="00481D06" w:rsidRPr="00D43A3A" w:rsidRDefault="00481D06" w:rsidP="00481D06">
            <w:pPr>
              <w:jc w:val="center"/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~340</w:t>
            </w:r>
          </w:p>
        </w:tc>
      </w:tr>
      <w:tr w:rsidR="00481D06" w:rsidRPr="00D43A3A" w14:paraId="498FA2DF" w14:textId="77777777" w:rsidTr="00897F3B">
        <w:tc>
          <w:tcPr>
            <w:tcW w:w="1233" w:type="pct"/>
          </w:tcPr>
          <w:p w14:paraId="319547C5" w14:textId="77777777" w:rsidR="00481D06" w:rsidRPr="00D43A3A" w:rsidRDefault="00481D06" w:rsidP="00481D0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PrMcV-1_5037_R</w:t>
            </w:r>
          </w:p>
        </w:tc>
        <w:tc>
          <w:tcPr>
            <w:tcW w:w="3040" w:type="pct"/>
          </w:tcPr>
          <w:p w14:paraId="46EF260F" w14:textId="77777777" w:rsidR="00481D06" w:rsidRPr="00D43A3A" w:rsidRDefault="00481D06" w:rsidP="00481D06">
            <w:pPr>
              <w:rPr>
                <w:rFonts w:ascii="Arial" w:hAnsi="Arial" w:cs="Arial"/>
                <w:sz w:val="20"/>
                <w:szCs w:val="20"/>
              </w:rPr>
            </w:pPr>
            <w:r w:rsidRPr="00D43A3A">
              <w:rPr>
                <w:rFonts w:ascii="Arial" w:hAnsi="Arial" w:cs="Arial"/>
              </w:rPr>
              <w:t>ATTGGTGACTGCGAGGTTGT</w:t>
            </w:r>
          </w:p>
        </w:tc>
        <w:tc>
          <w:tcPr>
            <w:tcW w:w="727" w:type="pct"/>
          </w:tcPr>
          <w:p w14:paraId="5F93F0F4" w14:textId="77777777" w:rsidR="00481D06" w:rsidRPr="00D43A3A" w:rsidRDefault="00481D06" w:rsidP="00481D06">
            <w:pPr>
              <w:jc w:val="center"/>
              <w:rPr>
                <w:rFonts w:ascii="Arial" w:hAnsi="Arial" w:cs="Arial"/>
              </w:rPr>
            </w:pPr>
          </w:p>
        </w:tc>
      </w:tr>
      <w:bookmarkEnd w:id="0"/>
      <w:tr w:rsidR="00481D06" w:rsidRPr="00D43A3A" w14:paraId="70F72371" w14:textId="77777777" w:rsidTr="00481D06">
        <w:tc>
          <w:tcPr>
            <w:tcW w:w="1233" w:type="pct"/>
          </w:tcPr>
          <w:p w14:paraId="266823DF" w14:textId="77777777" w:rsidR="00481D06" w:rsidRPr="00D43A3A" w:rsidRDefault="00481D06" w:rsidP="00481D0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PrMcV-1 3′GSP</w:t>
            </w:r>
          </w:p>
        </w:tc>
        <w:tc>
          <w:tcPr>
            <w:tcW w:w="3040" w:type="pct"/>
          </w:tcPr>
          <w:p w14:paraId="0434FA35" w14:textId="77777777" w:rsidR="00481D06" w:rsidRPr="00D43A3A" w:rsidRDefault="00481D06" w:rsidP="00481D0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CCTCGGCCCCGCCGGCGCAGTCCGCTCC</w:t>
            </w:r>
          </w:p>
        </w:tc>
        <w:tc>
          <w:tcPr>
            <w:tcW w:w="727" w:type="pct"/>
          </w:tcPr>
          <w:p w14:paraId="7F6F6EB5" w14:textId="77777777" w:rsidR="00481D06" w:rsidRPr="00D43A3A" w:rsidRDefault="00481D06" w:rsidP="00481D06">
            <w:pPr>
              <w:jc w:val="center"/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~1500</w:t>
            </w:r>
          </w:p>
        </w:tc>
      </w:tr>
      <w:tr w:rsidR="00481D06" w:rsidRPr="00D43A3A" w14:paraId="0FACF73C" w14:textId="77777777" w:rsidTr="00481D06">
        <w:tc>
          <w:tcPr>
            <w:tcW w:w="1233" w:type="pct"/>
          </w:tcPr>
          <w:p w14:paraId="54179279" w14:textId="77777777" w:rsidR="00481D06" w:rsidRPr="00D43A3A" w:rsidRDefault="00481D06" w:rsidP="00481D0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PrMcV-1 5′NGSP</w:t>
            </w:r>
          </w:p>
        </w:tc>
        <w:tc>
          <w:tcPr>
            <w:tcW w:w="3040" w:type="pct"/>
          </w:tcPr>
          <w:p w14:paraId="275AFF81" w14:textId="77777777" w:rsidR="00481D06" w:rsidRPr="00D43A3A" w:rsidRDefault="00481D06" w:rsidP="00481D0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GAAGAGGACGGCTGAGGGTTGGTGGGC</w:t>
            </w:r>
          </w:p>
        </w:tc>
        <w:tc>
          <w:tcPr>
            <w:tcW w:w="727" w:type="pct"/>
          </w:tcPr>
          <w:p w14:paraId="6908BFA4" w14:textId="77777777" w:rsidR="00481D06" w:rsidRPr="00D43A3A" w:rsidRDefault="00481D06" w:rsidP="00481D06">
            <w:pPr>
              <w:jc w:val="center"/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~600</w:t>
            </w:r>
          </w:p>
        </w:tc>
      </w:tr>
      <w:tr w:rsidR="00481D06" w:rsidRPr="00D43A3A" w14:paraId="289C2C24" w14:textId="77777777" w:rsidTr="00481D06">
        <w:tc>
          <w:tcPr>
            <w:tcW w:w="1233" w:type="pct"/>
          </w:tcPr>
          <w:p w14:paraId="7995678D" w14:textId="77777777" w:rsidR="00481D06" w:rsidRPr="00D43A3A" w:rsidRDefault="00481D06" w:rsidP="00481D0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PrMcV-1 5′GSP</w:t>
            </w:r>
          </w:p>
        </w:tc>
        <w:tc>
          <w:tcPr>
            <w:tcW w:w="3040" w:type="pct"/>
          </w:tcPr>
          <w:p w14:paraId="73B2733F" w14:textId="77777777" w:rsidR="00481D06" w:rsidRPr="00D43A3A" w:rsidRDefault="00481D06" w:rsidP="00481D06">
            <w:pPr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CTTCAATTCCTCGAAGTTGGGATTGGCC</w:t>
            </w:r>
          </w:p>
        </w:tc>
        <w:tc>
          <w:tcPr>
            <w:tcW w:w="727" w:type="pct"/>
          </w:tcPr>
          <w:p w14:paraId="1FFC2ECD" w14:textId="77777777" w:rsidR="00481D06" w:rsidRPr="00D43A3A" w:rsidRDefault="00481D06" w:rsidP="00481D06">
            <w:pPr>
              <w:jc w:val="center"/>
              <w:rPr>
                <w:rFonts w:ascii="Arial" w:hAnsi="Arial" w:cs="Arial"/>
              </w:rPr>
            </w:pPr>
            <w:r w:rsidRPr="00D43A3A">
              <w:rPr>
                <w:rFonts w:ascii="Arial" w:hAnsi="Arial" w:cs="Arial"/>
              </w:rPr>
              <w:t>~700</w:t>
            </w:r>
          </w:p>
        </w:tc>
      </w:tr>
    </w:tbl>
    <w:p w14:paraId="0A56275D" w14:textId="77777777" w:rsidR="00DD29F9" w:rsidRPr="00D43A3A" w:rsidRDefault="00DD29F9" w:rsidP="00711A8C">
      <w:pPr>
        <w:rPr>
          <w:rFonts w:ascii="Arial" w:hAnsi="Arial" w:cs="Arial"/>
        </w:rPr>
      </w:pPr>
    </w:p>
    <w:p w14:paraId="2630DCCD" w14:textId="77777777" w:rsidR="00EF7FC5" w:rsidRPr="00D43A3A" w:rsidRDefault="00D2532B" w:rsidP="00711A8C">
      <w:pPr>
        <w:rPr>
          <w:rFonts w:ascii="Arial" w:hAnsi="Arial" w:cs="Arial"/>
        </w:rPr>
      </w:pPr>
      <w:r w:rsidRPr="00D43A3A">
        <w:rPr>
          <w:rFonts w:ascii="Arial" w:hAnsi="Arial" w:cs="Arial"/>
        </w:rPr>
        <w:t>†F, forward primer; R, reverse primer; GSP, gene-specific primer; NGSP, nested GSP</w:t>
      </w:r>
    </w:p>
    <w:sectPr w:rsidR="00EF7FC5" w:rsidRPr="00D43A3A" w:rsidSect="00986BF1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F82A27" w14:textId="77777777" w:rsidR="00D27B62" w:rsidRDefault="00D27B62" w:rsidP="00617C65">
      <w:pPr>
        <w:spacing w:after="0" w:line="240" w:lineRule="auto"/>
      </w:pPr>
      <w:r>
        <w:separator/>
      </w:r>
    </w:p>
  </w:endnote>
  <w:endnote w:type="continuationSeparator" w:id="0">
    <w:p w14:paraId="1F692805" w14:textId="77777777" w:rsidR="00D27B62" w:rsidRDefault="00D27B62" w:rsidP="00617C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MS Mincho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71958252"/>
      <w:docPartObj>
        <w:docPartGallery w:val="Page Numbers (Bottom of Page)"/>
        <w:docPartUnique/>
      </w:docPartObj>
    </w:sdtPr>
    <w:sdtContent>
      <w:p w14:paraId="6C22F082" w14:textId="77777777" w:rsidR="00745F56" w:rsidRDefault="00E614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3718BAA" w14:textId="77777777" w:rsidR="00745F56" w:rsidRDefault="00745F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DBA64" w14:textId="77777777" w:rsidR="00D27B62" w:rsidRDefault="00D27B62" w:rsidP="00617C65">
      <w:pPr>
        <w:spacing w:after="0" w:line="240" w:lineRule="auto"/>
      </w:pPr>
      <w:r>
        <w:separator/>
      </w:r>
    </w:p>
  </w:footnote>
  <w:footnote w:type="continuationSeparator" w:id="0">
    <w:p w14:paraId="4CA42B5E" w14:textId="77777777" w:rsidR="00D27B62" w:rsidRDefault="00D27B62" w:rsidP="00617C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3344C"/>
    <w:multiLevelType w:val="multilevel"/>
    <w:tmpl w:val="1D468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1C6A63"/>
    <w:multiLevelType w:val="multilevel"/>
    <w:tmpl w:val="71F41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6F0803"/>
    <w:multiLevelType w:val="multilevel"/>
    <w:tmpl w:val="2E90C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C05283"/>
    <w:multiLevelType w:val="multilevel"/>
    <w:tmpl w:val="4A065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3276888">
    <w:abstractNumId w:val="3"/>
  </w:num>
  <w:num w:numId="2" w16cid:durableId="1948196080">
    <w:abstractNumId w:val="0"/>
  </w:num>
  <w:num w:numId="3" w16cid:durableId="1145050188">
    <w:abstractNumId w:val="1"/>
  </w:num>
  <w:num w:numId="4" w16cid:durableId="5313798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293F"/>
    <w:rsid w:val="00006734"/>
    <w:rsid w:val="00016BA7"/>
    <w:rsid w:val="0003004A"/>
    <w:rsid w:val="00031444"/>
    <w:rsid w:val="00031BA9"/>
    <w:rsid w:val="00036636"/>
    <w:rsid w:val="00043E00"/>
    <w:rsid w:val="000560E0"/>
    <w:rsid w:val="0007196A"/>
    <w:rsid w:val="00083C20"/>
    <w:rsid w:val="00084C64"/>
    <w:rsid w:val="00086F6D"/>
    <w:rsid w:val="000959C2"/>
    <w:rsid w:val="000B2B8F"/>
    <w:rsid w:val="000B6A5A"/>
    <w:rsid w:val="000C3607"/>
    <w:rsid w:val="000D03D7"/>
    <w:rsid w:val="000D041F"/>
    <w:rsid w:val="000D2495"/>
    <w:rsid w:val="000E5643"/>
    <w:rsid w:val="000F451F"/>
    <w:rsid w:val="00102290"/>
    <w:rsid w:val="00102839"/>
    <w:rsid w:val="00103CA0"/>
    <w:rsid w:val="00106452"/>
    <w:rsid w:val="00107E6A"/>
    <w:rsid w:val="00122C57"/>
    <w:rsid w:val="00123BF2"/>
    <w:rsid w:val="001259FD"/>
    <w:rsid w:val="001313D6"/>
    <w:rsid w:val="00141BFD"/>
    <w:rsid w:val="00146545"/>
    <w:rsid w:val="001506D7"/>
    <w:rsid w:val="00150F23"/>
    <w:rsid w:val="00157301"/>
    <w:rsid w:val="00157344"/>
    <w:rsid w:val="00165100"/>
    <w:rsid w:val="0016515E"/>
    <w:rsid w:val="00173525"/>
    <w:rsid w:val="001746D6"/>
    <w:rsid w:val="0017641F"/>
    <w:rsid w:val="001875F5"/>
    <w:rsid w:val="00195F1D"/>
    <w:rsid w:val="001C33FB"/>
    <w:rsid w:val="001C5DDB"/>
    <w:rsid w:val="001C5EA7"/>
    <w:rsid w:val="001C7CB3"/>
    <w:rsid w:val="001F2D95"/>
    <w:rsid w:val="001F412D"/>
    <w:rsid w:val="001F4A18"/>
    <w:rsid w:val="002009AF"/>
    <w:rsid w:val="00202FCA"/>
    <w:rsid w:val="00220ADA"/>
    <w:rsid w:val="00221BCF"/>
    <w:rsid w:val="0022392C"/>
    <w:rsid w:val="0022436D"/>
    <w:rsid w:val="00225C45"/>
    <w:rsid w:val="0023163B"/>
    <w:rsid w:val="00231EDA"/>
    <w:rsid w:val="00233C06"/>
    <w:rsid w:val="00234618"/>
    <w:rsid w:val="00236BDA"/>
    <w:rsid w:val="002445F8"/>
    <w:rsid w:val="002523BD"/>
    <w:rsid w:val="002528D4"/>
    <w:rsid w:val="00252F36"/>
    <w:rsid w:val="00254372"/>
    <w:rsid w:val="00256686"/>
    <w:rsid w:val="002567BE"/>
    <w:rsid w:val="002646CD"/>
    <w:rsid w:val="00264DA9"/>
    <w:rsid w:val="00265B34"/>
    <w:rsid w:val="00266565"/>
    <w:rsid w:val="00267BDE"/>
    <w:rsid w:val="00273A9E"/>
    <w:rsid w:val="002752C9"/>
    <w:rsid w:val="00287395"/>
    <w:rsid w:val="002902C2"/>
    <w:rsid w:val="002910D7"/>
    <w:rsid w:val="00295F35"/>
    <w:rsid w:val="002967B3"/>
    <w:rsid w:val="002A20C7"/>
    <w:rsid w:val="002A4F7D"/>
    <w:rsid w:val="002B6346"/>
    <w:rsid w:val="002C1F66"/>
    <w:rsid w:val="002C455C"/>
    <w:rsid w:val="002C52D8"/>
    <w:rsid w:val="002D0D12"/>
    <w:rsid w:val="002D797B"/>
    <w:rsid w:val="002E091F"/>
    <w:rsid w:val="002F7F8B"/>
    <w:rsid w:val="00300B0D"/>
    <w:rsid w:val="00307F98"/>
    <w:rsid w:val="00313D77"/>
    <w:rsid w:val="00321239"/>
    <w:rsid w:val="0033173C"/>
    <w:rsid w:val="0033330A"/>
    <w:rsid w:val="00336A8E"/>
    <w:rsid w:val="00336E79"/>
    <w:rsid w:val="00345397"/>
    <w:rsid w:val="00347E5C"/>
    <w:rsid w:val="00351529"/>
    <w:rsid w:val="0036218C"/>
    <w:rsid w:val="00371721"/>
    <w:rsid w:val="00376A20"/>
    <w:rsid w:val="00384B5E"/>
    <w:rsid w:val="003A3767"/>
    <w:rsid w:val="003C0066"/>
    <w:rsid w:val="003C03D5"/>
    <w:rsid w:val="003C0F30"/>
    <w:rsid w:val="003C6B01"/>
    <w:rsid w:val="003D20BE"/>
    <w:rsid w:val="003D3185"/>
    <w:rsid w:val="003D6153"/>
    <w:rsid w:val="00401023"/>
    <w:rsid w:val="00401CED"/>
    <w:rsid w:val="00402ADE"/>
    <w:rsid w:val="00410BA9"/>
    <w:rsid w:val="00415008"/>
    <w:rsid w:val="004154D5"/>
    <w:rsid w:val="00416B6C"/>
    <w:rsid w:val="00425109"/>
    <w:rsid w:val="00427699"/>
    <w:rsid w:val="00430CE8"/>
    <w:rsid w:val="00432612"/>
    <w:rsid w:val="00444963"/>
    <w:rsid w:val="0045044F"/>
    <w:rsid w:val="00452BC9"/>
    <w:rsid w:val="00454BF7"/>
    <w:rsid w:val="00456339"/>
    <w:rsid w:val="0045744B"/>
    <w:rsid w:val="00481D06"/>
    <w:rsid w:val="004861F5"/>
    <w:rsid w:val="00496E6D"/>
    <w:rsid w:val="004A134F"/>
    <w:rsid w:val="004A22FB"/>
    <w:rsid w:val="004A466D"/>
    <w:rsid w:val="004C3A4D"/>
    <w:rsid w:val="004C4ACB"/>
    <w:rsid w:val="004C6207"/>
    <w:rsid w:val="004C7FC1"/>
    <w:rsid w:val="004D0BE9"/>
    <w:rsid w:val="004D5AB6"/>
    <w:rsid w:val="004E57C6"/>
    <w:rsid w:val="004F0224"/>
    <w:rsid w:val="00513269"/>
    <w:rsid w:val="005168F8"/>
    <w:rsid w:val="00517029"/>
    <w:rsid w:val="00517353"/>
    <w:rsid w:val="00517A27"/>
    <w:rsid w:val="00525C54"/>
    <w:rsid w:val="00530667"/>
    <w:rsid w:val="005324D5"/>
    <w:rsid w:val="00537149"/>
    <w:rsid w:val="00540E09"/>
    <w:rsid w:val="00542CC6"/>
    <w:rsid w:val="00551567"/>
    <w:rsid w:val="0056104D"/>
    <w:rsid w:val="005616C7"/>
    <w:rsid w:val="00567F2C"/>
    <w:rsid w:val="005714D1"/>
    <w:rsid w:val="00572026"/>
    <w:rsid w:val="0057225C"/>
    <w:rsid w:val="00576AB4"/>
    <w:rsid w:val="0058360A"/>
    <w:rsid w:val="005A0561"/>
    <w:rsid w:val="005A78DD"/>
    <w:rsid w:val="005B19A5"/>
    <w:rsid w:val="005B55F1"/>
    <w:rsid w:val="005C12E5"/>
    <w:rsid w:val="005C15A1"/>
    <w:rsid w:val="005D30FC"/>
    <w:rsid w:val="005D5A50"/>
    <w:rsid w:val="005D61EF"/>
    <w:rsid w:val="005D7C4B"/>
    <w:rsid w:val="005E094B"/>
    <w:rsid w:val="005E3D8E"/>
    <w:rsid w:val="005E76A0"/>
    <w:rsid w:val="005F6657"/>
    <w:rsid w:val="00601147"/>
    <w:rsid w:val="006109FE"/>
    <w:rsid w:val="0061178E"/>
    <w:rsid w:val="00615A5E"/>
    <w:rsid w:val="00617C65"/>
    <w:rsid w:val="00620C23"/>
    <w:rsid w:val="00621DB3"/>
    <w:rsid w:val="00623F64"/>
    <w:rsid w:val="00625605"/>
    <w:rsid w:val="006260AC"/>
    <w:rsid w:val="006275AE"/>
    <w:rsid w:val="00632DAC"/>
    <w:rsid w:val="0063617D"/>
    <w:rsid w:val="00650962"/>
    <w:rsid w:val="006544CC"/>
    <w:rsid w:val="00657DAF"/>
    <w:rsid w:val="006734BF"/>
    <w:rsid w:val="006745D3"/>
    <w:rsid w:val="006864C2"/>
    <w:rsid w:val="0069144F"/>
    <w:rsid w:val="006A55BC"/>
    <w:rsid w:val="006C399A"/>
    <w:rsid w:val="006C5CCD"/>
    <w:rsid w:val="006D112A"/>
    <w:rsid w:val="006D3565"/>
    <w:rsid w:val="006D7105"/>
    <w:rsid w:val="006E0908"/>
    <w:rsid w:val="006E5ED4"/>
    <w:rsid w:val="006E6326"/>
    <w:rsid w:val="006F5E47"/>
    <w:rsid w:val="006F72EB"/>
    <w:rsid w:val="007008A8"/>
    <w:rsid w:val="00711A8C"/>
    <w:rsid w:val="00717FB3"/>
    <w:rsid w:val="00721375"/>
    <w:rsid w:val="00735760"/>
    <w:rsid w:val="00743856"/>
    <w:rsid w:val="00745F56"/>
    <w:rsid w:val="00746F5D"/>
    <w:rsid w:val="007476A4"/>
    <w:rsid w:val="007502D9"/>
    <w:rsid w:val="00760EEF"/>
    <w:rsid w:val="00764C09"/>
    <w:rsid w:val="00766CF0"/>
    <w:rsid w:val="00766DC0"/>
    <w:rsid w:val="007670E4"/>
    <w:rsid w:val="00770D85"/>
    <w:rsid w:val="00787131"/>
    <w:rsid w:val="007944C2"/>
    <w:rsid w:val="007A072B"/>
    <w:rsid w:val="007A2B58"/>
    <w:rsid w:val="007A4B10"/>
    <w:rsid w:val="007B0494"/>
    <w:rsid w:val="007B3EB0"/>
    <w:rsid w:val="007B57BB"/>
    <w:rsid w:val="007C769B"/>
    <w:rsid w:val="007C7CFE"/>
    <w:rsid w:val="007E5F3F"/>
    <w:rsid w:val="007E7D9B"/>
    <w:rsid w:val="007F1BE5"/>
    <w:rsid w:val="007F2736"/>
    <w:rsid w:val="007F3098"/>
    <w:rsid w:val="008032E6"/>
    <w:rsid w:val="00806803"/>
    <w:rsid w:val="00807E28"/>
    <w:rsid w:val="00833BA7"/>
    <w:rsid w:val="00856070"/>
    <w:rsid w:val="00862498"/>
    <w:rsid w:val="0087521C"/>
    <w:rsid w:val="008757F9"/>
    <w:rsid w:val="00877DDA"/>
    <w:rsid w:val="00897F3B"/>
    <w:rsid w:val="008A6E98"/>
    <w:rsid w:val="008B093F"/>
    <w:rsid w:val="008B7FCC"/>
    <w:rsid w:val="008C4855"/>
    <w:rsid w:val="008C7824"/>
    <w:rsid w:val="008D2B77"/>
    <w:rsid w:val="008D303F"/>
    <w:rsid w:val="008E0A1E"/>
    <w:rsid w:val="008E2DAE"/>
    <w:rsid w:val="008F123F"/>
    <w:rsid w:val="009075DA"/>
    <w:rsid w:val="009121B5"/>
    <w:rsid w:val="00915C50"/>
    <w:rsid w:val="009209BE"/>
    <w:rsid w:val="009216CF"/>
    <w:rsid w:val="00925467"/>
    <w:rsid w:val="00931139"/>
    <w:rsid w:val="00932F57"/>
    <w:rsid w:val="00935E72"/>
    <w:rsid w:val="009510CE"/>
    <w:rsid w:val="009561E0"/>
    <w:rsid w:val="0097293F"/>
    <w:rsid w:val="00986BF1"/>
    <w:rsid w:val="009878D7"/>
    <w:rsid w:val="00990249"/>
    <w:rsid w:val="00993991"/>
    <w:rsid w:val="00996002"/>
    <w:rsid w:val="009A3232"/>
    <w:rsid w:val="009A4C5C"/>
    <w:rsid w:val="009A6829"/>
    <w:rsid w:val="009B40E0"/>
    <w:rsid w:val="009C62DE"/>
    <w:rsid w:val="009C6C05"/>
    <w:rsid w:val="009D3076"/>
    <w:rsid w:val="009D340F"/>
    <w:rsid w:val="009F0E35"/>
    <w:rsid w:val="009F2C34"/>
    <w:rsid w:val="009F2CD3"/>
    <w:rsid w:val="00A02085"/>
    <w:rsid w:val="00A12F41"/>
    <w:rsid w:val="00A16598"/>
    <w:rsid w:val="00A17D95"/>
    <w:rsid w:val="00A202D8"/>
    <w:rsid w:val="00A22823"/>
    <w:rsid w:val="00A35731"/>
    <w:rsid w:val="00A4522F"/>
    <w:rsid w:val="00A47F58"/>
    <w:rsid w:val="00A5018E"/>
    <w:rsid w:val="00A62E2D"/>
    <w:rsid w:val="00A65360"/>
    <w:rsid w:val="00A65364"/>
    <w:rsid w:val="00A713C8"/>
    <w:rsid w:val="00A7365F"/>
    <w:rsid w:val="00A7711B"/>
    <w:rsid w:val="00A8127F"/>
    <w:rsid w:val="00A8350C"/>
    <w:rsid w:val="00A861CF"/>
    <w:rsid w:val="00A923B1"/>
    <w:rsid w:val="00A94D0F"/>
    <w:rsid w:val="00AA17BA"/>
    <w:rsid w:val="00AB1A3E"/>
    <w:rsid w:val="00AB5671"/>
    <w:rsid w:val="00AF1AD7"/>
    <w:rsid w:val="00B0200F"/>
    <w:rsid w:val="00B05BDC"/>
    <w:rsid w:val="00B11274"/>
    <w:rsid w:val="00B15DC6"/>
    <w:rsid w:val="00B201F6"/>
    <w:rsid w:val="00B37529"/>
    <w:rsid w:val="00B41AB8"/>
    <w:rsid w:val="00B53253"/>
    <w:rsid w:val="00B57356"/>
    <w:rsid w:val="00B57FBA"/>
    <w:rsid w:val="00B72E27"/>
    <w:rsid w:val="00B743D2"/>
    <w:rsid w:val="00B8342A"/>
    <w:rsid w:val="00B91A8F"/>
    <w:rsid w:val="00B92F92"/>
    <w:rsid w:val="00B94C71"/>
    <w:rsid w:val="00BA1324"/>
    <w:rsid w:val="00BA3A3C"/>
    <w:rsid w:val="00BA3EE2"/>
    <w:rsid w:val="00BA5C56"/>
    <w:rsid w:val="00BB04DF"/>
    <w:rsid w:val="00BB0534"/>
    <w:rsid w:val="00BB128E"/>
    <w:rsid w:val="00BC2490"/>
    <w:rsid w:val="00BC3AB6"/>
    <w:rsid w:val="00BD21ED"/>
    <w:rsid w:val="00BE6308"/>
    <w:rsid w:val="00BE66EF"/>
    <w:rsid w:val="00BE7104"/>
    <w:rsid w:val="00C031B4"/>
    <w:rsid w:val="00C03F69"/>
    <w:rsid w:val="00C055CF"/>
    <w:rsid w:val="00C05C10"/>
    <w:rsid w:val="00C163BA"/>
    <w:rsid w:val="00C17E32"/>
    <w:rsid w:val="00C30E21"/>
    <w:rsid w:val="00C3295E"/>
    <w:rsid w:val="00C43FCD"/>
    <w:rsid w:val="00C44716"/>
    <w:rsid w:val="00C547C6"/>
    <w:rsid w:val="00C560AF"/>
    <w:rsid w:val="00C56A29"/>
    <w:rsid w:val="00C671B4"/>
    <w:rsid w:val="00C70AFC"/>
    <w:rsid w:val="00C74B08"/>
    <w:rsid w:val="00C813CA"/>
    <w:rsid w:val="00C84205"/>
    <w:rsid w:val="00C9499F"/>
    <w:rsid w:val="00C96729"/>
    <w:rsid w:val="00CA087A"/>
    <w:rsid w:val="00CA58D1"/>
    <w:rsid w:val="00CA75D9"/>
    <w:rsid w:val="00CB3472"/>
    <w:rsid w:val="00CC177F"/>
    <w:rsid w:val="00CC5EDB"/>
    <w:rsid w:val="00CC78E9"/>
    <w:rsid w:val="00CD36F6"/>
    <w:rsid w:val="00CD5887"/>
    <w:rsid w:val="00CD7743"/>
    <w:rsid w:val="00CF18B4"/>
    <w:rsid w:val="00D114AB"/>
    <w:rsid w:val="00D15DF9"/>
    <w:rsid w:val="00D16B31"/>
    <w:rsid w:val="00D1795E"/>
    <w:rsid w:val="00D2532B"/>
    <w:rsid w:val="00D255C6"/>
    <w:rsid w:val="00D27B62"/>
    <w:rsid w:val="00D43A3A"/>
    <w:rsid w:val="00D44BA1"/>
    <w:rsid w:val="00D456BA"/>
    <w:rsid w:val="00D548D2"/>
    <w:rsid w:val="00D55F60"/>
    <w:rsid w:val="00D561D9"/>
    <w:rsid w:val="00D5798D"/>
    <w:rsid w:val="00D6109B"/>
    <w:rsid w:val="00D619D5"/>
    <w:rsid w:val="00D61A94"/>
    <w:rsid w:val="00D65E2F"/>
    <w:rsid w:val="00D7010F"/>
    <w:rsid w:val="00D76C40"/>
    <w:rsid w:val="00D80AF5"/>
    <w:rsid w:val="00D849DA"/>
    <w:rsid w:val="00D92CA9"/>
    <w:rsid w:val="00D92D29"/>
    <w:rsid w:val="00DA3290"/>
    <w:rsid w:val="00DA3A2D"/>
    <w:rsid w:val="00DA44C9"/>
    <w:rsid w:val="00DB35DE"/>
    <w:rsid w:val="00DB5B16"/>
    <w:rsid w:val="00DC35D0"/>
    <w:rsid w:val="00DC38F0"/>
    <w:rsid w:val="00DD29F9"/>
    <w:rsid w:val="00DE01D8"/>
    <w:rsid w:val="00DE2DDF"/>
    <w:rsid w:val="00DF59FB"/>
    <w:rsid w:val="00DF5C59"/>
    <w:rsid w:val="00E118F4"/>
    <w:rsid w:val="00E15253"/>
    <w:rsid w:val="00E20BFE"/>
    <w:rsid w:val="00E357A5"/>
    <w:rsid w:val="00E3604C"/>
    <w:rsid w:val="00E4091E"/>
    <w:rsid w:val="00E40F34"/>
    <w:rsid w:val="00E43573"/>
    <w:rsid w:val="00E45214"/>
    <w:rsid w:val="00E50BA7"/>
    <w:rsid w:val="00E51782"/>
    <w:rsid w:val="00E53D7B"/>
    <w:rsid w:val="00E61499"/>
    <w:rsid w:val="00E64605"/>
    <w:rsid w:val="00E85790"/>
    <w:rsid w:val="00E94B92"/>
    <w:rsid w:val="00EA3B3E"/>
    <w:rsid w:val="00EA5E1A"/>
    <w:rsid w:val="00EB3247"/>
    <w:rsid w:val="00EB6CAF"/>
    <w:rsid w:val="00EC1DF3"/>
    <w:rsid w:val="00EC74D0"/>
    <w:rsid w:val="00ED3C18"/>
    <w:rsid w:val="00ED73D0"/>
    <w:rsid w:val="00EF0ADD"/>
    <w:rsid w:val="00EF2AF3"/>
    <w:rsid w:val="00EF7FC5"/>
    <w:rsid w:val="00F02AAA"/>
    <w:rsid w:val="00F074C7"/>
    <w:rsid w:val="00F15DA6"/>
    <w:rsid w:val="00F25272"/>
    <w:rsid w:val="00F26C12"/>
    <w:rsid w:val="00F3140E"/>
    <w:rsid w:val="00F32D76"/>
    <w:rsid w:val="00F35719"/>
    <w:rsid w:val="00F3691E"/>
    <w:rsid w:val="00F5182A"/>
    <w:rsid w:val="00F555B2"/>
    <w:rsid w:val="00F561C1"/>
    <w:rsid w:val="00F65FAC"/>
    <w:rsid w:val="00F71B7D"/>
    <w:rsid w:val="00F8010E"/>
    <w:rsid w:val="00F80ED1"/>
    <w:rsid w:val="00F909F0"/>
    <w:rsid w:val="00F95284"/>
    <w:rsid w:val="00FB434C"/>
    <w:rsid w:val="00FB6238"/>
    <w:rsid w:val="00FC2CD9"/>
    <w:rsid w:val="00FC6CB2"/>
    <w:rsid w:val="00FC6DF5"/>
    <w:rsid w:val="00FE5999"/>
    <w:rsid w:val="00FE7163"/>
    <w:rsid w:val="00FE7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22154"/>
  <w15:docId w15:val="{F21526CF-1B7A-4EA5-85C1-EA552E75D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E00"/>
  </w:style>
  <w:style w:type="paragraph" w:styleId="Heading1">
    <w:name w:val="heading 1"/>
    <w:basedOn w:val="Normal"/>
    <w:next w:val="Normal"/>
    <w:link w:val="Heading1Char"/>
    <w:uiPriority w:val="9"/>
    <w:qFormat/>
    <w:rsid w:val="009729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9D351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9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9D351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93F"/>
    <w:pPr>
      <w:keepNext/>
      <w:keepLines/>
      <w:spacing w:before="160" w:after="80"/>
      <w:outlineLvl w:val="2"/>
    </w:pPr>
    <w:rPr>
      <w:rFonts w:eastAsiaTheme="majorEastAsia" w:cstheme="majorBidi"/>
      <w:color w:val="9D351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9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9D351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93F"/>
    <w:pPr>
      <w:keepNext/>
      <w:keepLines/>
      <w:spacing w:before="80" w:after="40"/>
      <w:outlineLvl w:val="4"/>
    </w:pPr>
    <w:rPr>
      <w:rFonts w:eastAsiaTheme="majorEastAsia" w:cstheme="majorBidi"/>
      <w:color w:val="9D351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9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9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9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9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93F"/>
    <w:rPr>
      <w:rFonts w:asciiTheme="majorHAnsi" w:eastAsiaTheme="majorEastAsia" w:hAnsiTheme="majorHAnsi" w:cstheme="majorBidi"/>
      <w:color w:val="9D351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93F"/>
    <w:rPr>
      <w:rFonts w:asciiTheme="majorHAnsi" w:eastAsiaTheme="majorEastAsia" w:hAnsiTheme="majorHAnsi" w:cstheme="majorBidi"/>
      <w:color w:val="9D351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93F"/>
    <w:rPr>
      <w:rFonts w:eastAsiaTheme="majorEastAsia" w:cstheme="majorBidi"/>
      <w:color w:val="9D351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93F"/>
    <w:rPr>
      <w:rFonts w:eastAsiaTheme="majorEastAsia" w:cstheme="majorBidi"/>
      <w:i/>
      <w:iCs/>
      <w:color w:val="9D351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93F"/>
    <w:rPr>
      <w:rFonts w:eastAsiaTheme="majorEastAsia" w:cstheme="majorBidi"/>
      <w:color w:val="9D351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9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9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9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9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9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9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9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9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9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93F"/>
    <w:rPr>
      <w:i/>
      <w:iCs/>
      <w:color w:val="9D351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93F"/>
    <w:pPr>
      <w:pBdr>
        <w:top w:val="single" w:sz="4" w:space="10" w:color="9D3511" w:themeColor="accent1" w:themeShade="BF"/>
        <w:bottom w:val="single" w:sz="4" w:space="10" w:color="9D3511" w:themeColor="accent1" w:themeShade="BF"/>
      </w:pBdr>
      <w:spacing w:before="360" w:after="360"/>
      <w:ind w:left="864" w:right="864"/>
      <w:jc w:val="center"/>
    </w:pPr>
    <w:rPr>
      <w:i/>
      <w:iCs/>
      <w:color w:val="9D351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93F"/>
    <w:rPr>
      <w:i/>
      <w:iCs/>
      <w:color w:val="9D351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93F"/>
    <w:rPr>
      <w:b/>
      <w:bCs/>
      <w:smallCaps/>
      <w:color w:val="9D351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D73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73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73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3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3D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73D0"/>
    <w:rPr>
      <w:color w:val="CC9900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73D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A134F"/>
    <w:rPr>
      <w:rFonts w:ascii="Times New Roman" w:hAnsi="Times New Roman" w:cs="Times New Roman"/>
    </w:rPr>
  </w:style>
  <w:style w:type="table" w:customStyle="1" w:styleId="PlainTable21">
    <w:name w:val="Plain Table 21"/>
    <w:basedOn w:val="TableNormal"/>
    <w:uiPriority w:val="42"/>
    <w:rsid w:val="00D7010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D701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31">
    <w:name w:val="Plain Table 31"/>
    <w:basedOn w:val="TableNormal"/>
    <w:uiPriority w:val="43"/>
    <w:rsid w:val="00D701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7711B"/>
    <w:pPr>
      <w:tabs>
        <w:tab w:val="left" w:pos="264"/>
      </w:tabs>
      <w:spacing w:after="240" w:line="240" w:lineRule="auto"/>
      <w:ind w:left="264" w:hanging="264"/>
    </w:pPr>
  </w:style>
  <w:style w:type="paragraph" w:styleId="Revision">
    <w:name w:val="Revision"/>
    <w:hidden/>
    <w:uiPriority w:val="99"/>
    <w:semiHidden/>
    <w:rsid w:val="00E40F34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47F5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47F58"/>
    <w:rPr>
      <w:rFonts w:ascii="Consolas" w:hAnsi="Consola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C5DDB"/>
  </w:style>
  <w:style w:type="paragraph" w:styleId="BalloonText">
    <w:name w:val="Balloon Text"/>
    <w:basedOn w:val="Normal"/>
    <w:link w:val="BalloonTextChar"/>
    <w:uiPriority w:val="99"/>
    <w:semiHidden/>
    <w:unhideWhenUsed/>
    <w:rsid w:val="005714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4D1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986BF1"/>
    <w:pPr>
      <w:spacing w:after="0" w:line="240" w:lineRule="auto"/>
    </w:pPr>
  </w:style>
  <w:style w:type="paragraph" w:customStyle="1" w:styleId="Default">
    <w:name w:val="Default"/>
    <w:rsid w:val="00986BF1"/>
    <w:pPr>
      <w:autoSpaceDE w:val="0"/>
      <w:autoSpaceDN w:val="0"/>
      <w:adjustRightInd w:val="0"/>
      <w:spacing w:after="0" w:line="240" w:lineRule="auto"/>
    </w:pPr>
    <w:rPr>
      <w:rFonts w:ascii="Aptos" w:hAnsi="Aptos" w:cs="Aptos"/>
      <w:color w:val="000000"/>
      <w:kern w:val="0"/>
    </w:rPr>
  </w:style>
  <w:style w:type="paragraph" w:styleId="Header">
    <w:name w:val="header"/>
    <w:basedOn w:val="Normal"/>
    <w:link w:val="HeaderChar"/>
    <w:uiPriority w:val="99"/>
    <w:unhideWhenUsed/>
    <w:rsid w:val="00617C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C65"/>
  </w:style>
  <w:style w:type="paragraph" w:styleId="Footer">
    <w:name w:val="footer"/>
    <w:basedOn w:val="Normal"/>
    <w:link w:val="FooterChar"/>
    <w:uiPriority w:val="99"/>
    <w:unhideWhenUsed/>
    <w:rsid w:val="00617C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C65"/>
  </w:style>
  <w:style w:type="table" w:customStyle="1" w:styleId="Style1">
    <w:name w:val="Style1"/>
    <w:basedOn w:val="TableSimple1"/>
    <w:uiPriority w:val="99"/>
    <w:rsid w:val="00D2532B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D2532B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36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6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37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5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63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1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15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0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0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3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98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4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40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1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64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5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2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0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Dactylos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0D8B11-3CFC-4042-80B1-37C11AFD2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ed Abou Kubaa</dc:creator>
  <cp:lastModifiedBy>Udaysingh Thorat</cp:lastModifiedBy>
  <cp:revision>19</cp:revision>
  <cp:lastPrinted>2025-03-03T22:38:00Z</cp:lastPrinted>
  <dcterms:created xsi:type="dcterms:W3CDTF">2025-05-31T13:52:00Z</dcterms:created>
  <dcterms:modified xsi:type="dcterms:W3CDTF">2025-06-04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jMxk08Bu"/&gt;&lt;style id="http://www.zotero.org/styles/vancouver" locale="en-US" hasBibliography="1" bibliographyStyleHasBeenSet="1"/&gt;&lt;prefs&gt;&lt;pref name="fieldType" value="Field"/&gt;&lt;/prefs&gt;&lt;/data&gt;</vt:lpwstr>
  </property>
</Properties>
</file>